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47"/>
        <w:tblW w:w="112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782089" w:rsidRPr="001B2717" w14:paraId="14A0C067" w14:textId="77777777" w:rsidTr="00CB0D4C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066C20" w14:textId="0CEFC4A9" w:rsidR="00782089" w:rsidRPr="001B2717" w:rsidRDefault="00782089" w:rsidP="00CB0D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A6EE85C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BD4D813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725C1F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44D79E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10B7BE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165CAB6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1EAE63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14F8FC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782089" w:rsidRPr="001B2717" w14:paraId="58FEC558" w14:textId="77777777" w:rsidTr="00CB0D4C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601F59F" w14:textId="77777777" w:rsidR="00782089" w:rsidRPr="001B2717" w:rsidRDefault="00782089" w:rsidP="00CB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438DC88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4712C57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4BEE4C4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A5B00E7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03E859F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998E73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9EB53F8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40117E7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15C51033" w14:textId="77777777" w:rsidTr="00CB0D4C">
        <w:trPr>
          <w:trHeight w:val="234"/>
        </w:trPr>
        <w:tc>
          <w:tcPr>
            <w:tcW w:w="1247" w:type="dxa"/>
            <w:vAlign w:val="center"/>
          </w:tcPr>
          <w:p w14:paraId="40E5A54C" w14:textId="77777777" w:rsidR="00782089" w:rsidRPr="001B2717" w:rsidRDefault="00782089" w:rsidP="00CB0D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450336C4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758D51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5F3D60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666C25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F3AE18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0EB6C16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29E52B3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ED7542D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70A5C98A" w14:textId="77777777" w:rsidTr="00CB0D4C">
        <w:trPr>
          <w:trHeight w:val="227"/>
        </w:trPr>
        <w:tc>
          <w:tcPr>
            <w:tcW w:w="1247" w:type="dxa"/>
            <w:vAlign w:val="center"/>
          </w:tcPr>
          <w:p w14:paraId="440B43CD" w14:textId="77777777" w:rsidR="00782089" w:rsidRPr="001B2717" w:rsidRDefault="00782089" w:rsidP="00CB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7F34F00D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CEA281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E1106D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E407C6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AF1B038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50239A5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16A5EF5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8C9CC0B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7660E55E" w14:textId="77777777" w:rsidTr="00CB0D4C">
        <w:trPr>
          <w:trHeight w:val="227"/>
        </w:trPr>
        <w:tc>
          <w:tcPr>
            <w:tcW w:w="1247" w:type="dxa"/>
            <w:vAlign w:val="center"/>
          </w:tcPr>
          <w:p w14:paraId="2331A39A" w14:textId="77777777" w:rsidR="00782089" w:rsidRPr="001B2717" w:rsidRDefault="00782089" w:rsidP="00CB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425E1726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EAADC3B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BCF8B96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42AF6A0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F4418C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277CDDC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921278B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7F6E94D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211B1E28" w14:textId="77777777" w:rsidTr="00CB0D4C">
        <w:trPr>
          <w:trHeight w:val="227"/>
        </w:trPr>
        <w:tc>
          <w:tcPr>
            <w:tcW w:w="1247" w:type="dxa"/>
            <w:vAlign w:val="center"/>
          </w:tcPr>
          <w:p w14:paraId="7E4C4267" w14:textId="77777777" w:rsidR="00782089" w:rsidRPr="001B2717" w:rsidRDefault="00782089" w:rsidP="00CB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4E9C61F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06797B3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1338CBE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1AAF8E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71C0314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8AEBB9E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2607813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9EB40A1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1A4DE5C8" w14:textId="77777777" w:rsidTr="00CB0D4C">
        <w:trPr>
          <w:trHeight w:val="227"/>
        </w:trPr>
        <w:tc>
          <w:tcPr>
            <w:tcW w:w="1247" w:type="dxa"/>
            <w:vAlign w:val="center"/>
          </w:tcPr>
          <w:p w14:paraId="2860AAD1" w14:textId="77777777" w:rsidR="00782089" w:rsidRPr="001B2717" w:rsidRDefault="00782089" w:rsidP="00CB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1F85D5F1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C6D3300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44A668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54C6007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E0CA03D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56C511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7701F8B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377142D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380CFB84" w14:textId="77777777" w:rsidTr="00CB0D4C">
        <w:trPr>
          <w:trHeight w:val="227"/>
        </w:trPr>
        <w:tc>
          <w:tcPr>
            <w:tcW w:w="1247" w:type="dxa"/>
            <w:vAlign w:val="center"/>
          </w:tcPr>
          <w:p w14:paraId="3974DE8E" w14:textId="77777777" w:rsidR="00782089" w:rsidRPr="001B2717" w:rsidRDefault="00782089" w:rsidP="00CB0D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538AD091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F70227F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BE8111E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0E58177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FA49CB4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91C8393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5F0849B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71BFEDB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2089" w:rsidRPr="001B2717" w14:paraId="0DBA0F81" w14:textId="77777777" w:rsidTr="00CB0D4C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6519B644" w14:textId="77777777" w:rsidR="00782089" w:rsidRPr="001B2717" w:rsidRDefault="00782089" w:rsidP="00CB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26723B34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755EDF8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696FFCA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69DFA0CD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328D00F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FC2A565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94FD448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68F97A9" w14:textId="77777777" w:rsidR="00782089" w:rsidRPr="001B2717" w:rsidRDefault="00782089" w:rsidP="00CB0D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717">
              <w:rPr>
                <w:rFonts w:ascii="Times New Roman" w:hAnsi="Times New Roman" w:cs="Times New Roman"/>
                <w:sz w:val="24"/>
                <w:szCs w:val="24"/>
              </w:rPr>
              <w:t>-1,04600</w:t>
            </w:r>
          </w:p>
        </w:tc>
      </w:tr>
    </w:tbl>
    <w:p w14:paraId="7774F3C9" w14:textId="77777777" w:rsidR="0021154D" w:rsidRDefault="0021154D"/>
    <w:sectPr w:rsidR="0021154D" w:rsidSect="001B27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89"/>
    <w:rsid w:val="001B2717"/>
    <w:rsid w:val="0021154D"/>
    <w:rsid w:val="00782089"/>
    <w:rsid w:val="00CB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02929"/>
  <w15:chartTrackingRefBased/>
  <w15:docId w15:val="{2E55D88E-047D-4A62-AB04-F733C877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7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3</cp:revision>
  <dcterms:created xsi:type="dcterms:W3CDTF">2022-11-01T12:02:00Z</dcterms:created>
  <dcterms:modified xsi:type="dcterms:W3CDTF">2023-02-10T17:45:00Z</dcterms:modified>
</cp:coreProperties>
</file>